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BD2365" w14:textId="0816515D" w:rsidR="00B81E3C" w:rsidRDefault="00B43BC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List and description of supplementary materials: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</w:r>
    </w:p>
    <w:p w14:paraId="27A52A68" w14:textId="13392CB2" w:rsidR="00B43BC4" w:rsidRPr="00B43BC4" w:rsidRDefault="00B43BC4" w:rsidP="00B43BC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1: </w:t>
      </w:r>
      <w:r w:rsidRPr="00B43BC4">
        <w:rPr>
          <w:rFonts w:ascii="Times New Roman" w:hAnsi="Times New Roman" w:cs="Times New Roman"/>
        </w:rPr>
        <w:t>Outcome Measures used in studies assessing non-specified pain intensity</w:t>
      </w:r>
    </w:p>
    <w:p w14:paraId="19326EA4" w14:textId="1281BD0A" w:rsidR="00B43BC4" w:rsidRPr="00B43BC4" w:rsidRDefault="00B43BC4" w:rsidP="00B43BC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2: </w:t>
      </w:r>
      <w:r w:rsidRPr="00B43BC4">
        <w:rPr>
          <w:rFonts w:ascii="Times New Roman" w:hAnsi="Times New Roman" w:cs="Times New Roman"/>
        </w:rPr>
        <w:t>Outcome Measures used in studies assessing neuropathic pain intensity</w:t>
      </w:r>
    </w:p>
    <w:p w14:paraId="03BD1EBA" w14:textId="3BFE18A7" w:rsidR="00B43BC4" w:rsidRPr="00B43BC4" w:rsidRDefault="00B43BC4" w:rsidP="00B43BC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3: </w:t>
      </w:r>
      <w:r w:rsidRPr="00B43BC4">
        <w:rPr>
          <w:rFonts w:ascii="Times New Roman" w:hAnsi="Times New Roman" w:cs="Times New Roman"/>
        </w:rPr>
        <w:t>Outcome measures used in studies assessing pain interference</w:t>
      </w:r>
    </w:p>
    <w:p w14:paraId="6B9566C0" w14:textId="6FA8F3B7" w:rsidR="00B43BC4" w:rsidRPr="00B43BC4" w:rsidRDefault="00B43BC4" w:rsidP="00B43BC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4: </w:t>
      </w:r>
      <w:r w:rsidRPr="00B43BC4">
        <w:rPr>
          <w:rFonts w:ascii="Times New Roman" w:hAnsi="Times New Roman" w:cs="Times New Roman"/>
        </w:rPr>
        <w:t>Outcome measures used in studies assessing health related quality of life</w:t>
      </w:r>
    </w:p>
    <w:p w14:paraId="52C90119" w14:textId="7558FC9F" w:rsidR="00B43BC4" w:rsidRDefault="00B43BC4" w:rsidP="00B43BC4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5: </w:t>
      </w:r>
      <w:r w:rsidRPr="00B43BC4">
        <w:rPr>
          <w:rFonts w:ascii="Times New Roman" w:hAnsi="Times New Roman" w:cs="Times New Roman"/>
        </w:rPr>
        <w:t>Risk of Bias for RCTs (ROB 2)</w:t>
      </w:r>
    </w:p>
    <w:p w14:paraId="7A73D24A" w14:textId="2D1E94F5" w:rsidR="00B43BC4" w:rsidRDefault="00B43BC4" w:rsidP="00B43BC4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6: </w:t>
      </w:r>
      <w:r w:rsidRPr="00B43BC4">
        <w:rPr>
          <w:rFonts w:ascii="Times New Roman" w:hAnsi="Times New Roman" w:cs="Times New Roman"/>
        </w:rPr>
        <w:t>Risk of Bias for non-RCT quantitative studies (EPHPP</w:t>
      </w:r>
      <w:r w:rsidRPr="00B43BC4">
        <w:rPr>
          <w:rFonts w:ascii="Times New Roman" w:hAnsi="Times New Roman" w:cs="Times New Roman"/>
        </w:rPr>
        <w:t>)</w:t>
      </w:r>
    </w:p>
    <w:p w14:paraId="5F67BE25" w14:textId="530935A2" w:rsidR="00B43BC4" w:rsidRDefault="00B43BC4" w:rsidP="00B43BC4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7: </w:t>
      </w:r>
      <w:r w:rsidRPr="008C1944">
        <w:rPr>
          <w:rFonts w:ascii="Times New Roman" w:hAnsi="Times New Roman" w:cs="Times New Roman"/>
          <w:sz w:val="24"/>
          <w:szCs w:val="24"/>
        </w:rPr>
        <w:t>Risk of bias for qualitative studies</w:t>
      </w:r>
      <w:r>
        <w:rPr>
          <w:rFonts w:ascii="Times New Roman" w:hAnsi="Times New Roman" w:cs="Times New Roman"/>
          <w:sz w:val="24"/>
          <w:szCs w:val="24"/>
        </w:rPr>
        <w:t xml:space="preserve"> (CASP)</w:t>
      </w:r>
    </w:p>
    <w:p w14:paraId="2EEEB7E5" w14:textId="3D40A336" w:rsidR="00B43BC4" w:rsidRDefault="00B43BC4" w:rsidP="00B43BC4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8: </w:t>
      </w:r>
      <w:r w:rsidRPr="008C1944">
        <w:rPr>
          <w:rFonts w:ascii="Times New Roman" w:hAnsi="Times New Roman" w:cs="Times New Roman"/>
          <w:sz w:val="24"/>
          <w:szCs w:val="24"/>
        </w:rPr>
        <w:t>Search Strategy</w:t>
      </w:r>
    </w:p>
    <w:p w14:paraId="450E7924" w14:textId="2FBC235E" w:rsidR="00B43BC4" w:rsidRDefault="00B43BC4" w:rsidP="00B43BC4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9: </w:t>
      </w:r>
      <w:r>
        <w:rPr>
          <w:rFonts w:ascii="Times New Roman" w:hAnsi="Times New Roman" w:cs="Times New Roman"/>
          <w:sz w:val="24"/>
          <w:szCs w:val="24"/>
        </w:rPr>
        <w:t>PRISMA Abstract Checklist for Systematic Reviews</w:t>
      </w:r>
    </w:p>
    <w:p w14:paraId="31A788D7" w14:textId="466148D4" w:rsidR="00B43BC4" w:rsidRPr="00B43BC4" w:rsidRDefault="00B43BC4" w:rsidP="00B43BC4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10: </w:t>
      </w:r>
      <w:r w:rsidRPr="008C1944">
        <w:rPr>
          <w:rFonts w:ascii="Times New Roman" w:hAnsi="Times New Roman" w:cs="Times New Roman"/>
          <w:sz w:val="24"/>
          <w:szCs w:val="24"/>
        </w:rPr>
        <w:t xml:space="preserve">PRISMA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8C1944">
        <w:rPr>
          <w:rFonts w:ascii="Times New Roman" w:hAnsi="Times New Roman" w:cs="Times New Roman"/>
          <w:sz w:val="24"/>
          <w:szCs w:val="24"/>
        </w:rPr>
        <w:t>hecklist for Systematic Reviews</w:t>
      </w:r>
    </w:p>
    <w:sectPr w:rsidR="00B43BC4" w:rsidRPr="00B43B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BC4"/>
    <w:rsid w:val="00783926"/>
    <w:rsid w:val="008D1987"/>
    <w:rsid w:val="008D6AA3"/>
    <w:rsid w:val="00B43BC4"/>
    <w:rsid w:val="00B81E3C"/>
    <w:rsid w:val="00BF34D8"/>
    <w:rsid w:val="00F82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0661B"/>
  <w15:chartTrackingRefBased/>
  <w15:docId w15:val="{9312B2CD-1937-45FF-9019-393F966AB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3B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3B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3B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3B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3B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3B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3B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3B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3B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3B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3B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3B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3B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3B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3B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3B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3B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3B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3B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3B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3B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3B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3B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3B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3B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3B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3B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3B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3B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or White</dc:creator>
  <cp:keywords/>
  <dc:description/>
  <cp:lastModifiedBy>Conor White</cp:lastModifiedBy>
  <cp:revision>1</cp:revision>
  <dcterms:created xsi:type="dcterms:W3CDTF">2024-08-07T10:55:00Z</dcterms:created>
  <dcterms:modified xsi:type="dcterms:W3CDTF">2024-08-07T11:00:00Z</dcterms:modified>
</cp:coreProperties>
</file>